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: S1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340"/>
        <w:gridCol w:w="4548"/>
        <w:gridCol w:w="1168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ystematic Nam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ndard Name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                   </w:t>
            </w:r>
            <w:r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Log</w:t>
            </w:r>
            <w:r>
              <w:rPr>
                <w:b/>
                <w:sz w:val="18"/>
                <w:szCs w:val="18"/>
                <w:vertAlign w:val="subscript"/>
              </w:rPr>
              <w:t>2</w:t>
            </w:r>
            <w:r>
              <w:rPr>
                <w:b/>
                <w:sz w:val="18"/>
                <w:szCs w:val="18"/>
              </w:rPr>
              <w:t xml:space="preserve"> Fold Expression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rbohydrate Metabolism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88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I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described as glucose-6-phosphate isomerase, enzyme of glycolysis; antigenic in human; regulated by Efg1p; induced in biofilm, upon adherence to polystyrene; down regulated in the presence of human neutrophils, upon phagocytosi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0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H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glycogen phosphorylase; gene regulated by Ssk1p, Mig1p, and Tup1p; fluconazole-induced; localizesto cell surface of hyphal cells, but not yeast-form cells; S. cerevisiae Gph1p is a stress-regulated protein of glycogen metabolism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0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39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described as citrate synthase; soluble protein in hyphae; biofilm induced; expression greater in high iron; upregulated upon phagocytosis; Hog1p-downregulated; regulated by Efg1p under yeast-form but not hyphal growth condition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27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Y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described as glycogen synthase; enzyme of glycogen metabolism; transcription down regulated upon yeast-hyphal switch and regulated by Efg1p; strong oxidative stress induced; shows colony morphology-related gene regulation by Ssn6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62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C3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described as similar to 1,4-glucanbranching enzyme; fluconazole-induced; shows colony morphology-related gene regulation by Ssn6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83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S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alate synthase; enzyme of the glyoxylate cycle; peroxisomal; no mammalian homolog; transcription isinduced upon phagocytosis by macrophage; regulated upon white-opaque switching; biofilm-repressed; strong oxidative stress 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84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L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socitrate lyase; enzyme of glyoxylate cycle; required for wild-type virulence in murine systemic infection; no mammalian homolog; gene induced upon phagocytosis by macrophage; farnesol regulated; Pex5p-dependent peroxisomal localiza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17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P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ructose-1,6-bisphosphatase, a key enzyme of gluconeogenesis; involved in the carbohydrate metabolism; regulated by Efg1p, Ssn6p; upregulated upon phagocytosis, effecting switch from glycolysis to gluconeogenesis in macrophag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11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K4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described as a glucokinase; decreased expression in hyphae compared to yeast-form cell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54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A2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not essential for viability; similar to S. cerevisiae Uga2p, which is succinate semialdehyde dehydrogenase with a role in glutamate catabolism; transcription regulated by Mig1p, Tup1p, Gcn4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30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306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of aldo-keto reductase family; increased transcription is associated with MDR1 overexpression, benomyl or long-term fluconazole treatment; overexpression does not affect drug or oxidative stress sensitivit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otein Metabolism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95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N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regulated by Gcn2p and Gcn4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62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P4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not essential for viability; similar to S. cerevisiae Lap4p, which is a vacuolar amino peptida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34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48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described as microsomal ATPase; regulated by Gcn2p and Gcn4p; induced in response to amino acid starvation (3-aminotriazole treatment);macrophage/pseudohyphal-repress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4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T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regulated by Gcn2p and Gcn4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55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described as aspartate aminotransferase; soluble protein in hyphae; macrophage-induced protein; alkaline upregulated; amphotericin B repressed; gene isused for strain identification by multi locus sequence typin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28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2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 Gcn4p-regula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61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3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kaline downregulated; Gcn4p-regula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55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6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Essential 5-methyltetrahydropteroyltriglutamate-homocysteine methyl transferase (cobalamin-independent methionine synthase); antigenic during murine or human systemic infection; heat shock, estrogen, possibly biofilm, and GCN-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04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F7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involved in echinocandin, azole sensitivity; role in proteolytic activation of Rim101p;separable roles in RIM101 pathway and in transport from MVB to vacuole; similar to S. cerevisiae Snf7p component of ESCRT III complex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62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P4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19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H2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NAD-specific glutamate dehydrogenase; fungal-specific (no human or murine homolog);transcription is regulated by Nrg1p, Mig1p, Tup1p, andGcn4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15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DA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described as glutamate decarboxylase; macrophage-downregulated gene; alkaline downregulated; amphotericin B induced; transcriptionally activated byMnl1p under weak acid stres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993</w:t>
            </w:r>
          </w:p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GAP2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similar to amino acid permeases; ketoconazole, flucytosine repressed; induced by histidine,and induction requires Ssy1p; regulated by Nrg1p, Tup1p;shows colony morphology-related gene regulation by Ssn6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Lipid Metabolism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28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OX2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edicted 3-hydroxyacyl-CoA epimerase, required for fatty acid beta-oxidation; upregulated upon phagocytosis; transcription is regulated by Mig1p;expression is regulated upon white-opaque switchin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7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AA2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edicted acyl CoA synthetase; upregulated upon phagocytosis; transcription is regulated by Nrg1p andMig1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19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BPA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oxysterol binding protein; gene islocated within the MTLa mating-type-like locus; Plc1p-regula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6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RG3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5 sterol desaturase; introduces C-5(6) double bond into episterol in ergosterol biosynthesis; clinically-isolated homozygous null mutants show azole resistance, defects in hyphal growth and virulence;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ress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08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R48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ogenic stress-associated protein; regulated by filamentous growth pathways; induced by benomyl, caspofungin, or in azole-resistant strain; Hog1p, alkaline downregulated; similar to S. cerevisiae Ddr48p(ATP/GTPase, role in DNA repair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7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2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P99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described as thioredoxin peroxidase/alkyl hydroperoxide reductase; transcriptionally regulated by iron; expression greater in low iron; regulated by Gcn4p; induced in response to aminoacid starvation (3-aminotriazole treatment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88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78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described as a heat-shock protein; transcriptionally regulated by macrophage response; transcription is regulated by Nrg1p, Mig1p, Gcn2p, Gcn4p,Mnl1p; heavy metal (cadmium) stress-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52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30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described as similar to heat shock protein; fluconazole-downregulated; amphotericin B 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0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98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70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chaperone of Hsp70 family; role insensitivity to beta-defensin peptides; heat-shock, amphotericin B, Cd, ketoconazole-induced; farnesol-downregulated in biofilm; surface localized in yeast-form and hyphal cells; antigenic in hos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14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R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lutathione reductase; transcriptionally regulated by Cap1p; upregulated in the presence of human neutrophils; oxidative stress-induced via Cap1p;overexpression correlates with multidrug resistance phenotype in a mutant lacking CAP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15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2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described as a reductase; transcriptionis regulated by Nrg1p and Tup1p; benomyl-induced; hyphal-induced; macrophage/pseudohyphal-repressed; expression greater in low iron; reported to be involved in osmotic stress respon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61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4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similar to S. cerevisiae Ecm4p;transcription is regulated by Nrg1p and Tup1p; induced in core stress response or in cyr1 or ras1 homozygous null mutant (yeast-form or hyphal cells); transposon mutation affects filamentous growt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14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F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similar to mitochondrial respiratory proteins; increased transcription is observed upon benomyl treatment; induced by nitric oxide; induced in core stress response; oxidative stress-induced via Cap1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84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R3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ene regulated by cAMP and by osmotic stress; greater mRNA abundance observed in a cyr1 or ras1homozygous null mutant than in wild type; possibly spurious ORF (Annotation Working Group prediction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28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R2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ene regulated by cAMP and by osmotic stress; greater mRNA abundance observed in a cyr1 or ras1homozygous null mutant than in wild typ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34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R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described as similar to heat shock proteins; transcription regulated by cAMP, osmotic stress, ciclopirox olamine, ketoconazole; negatively regulated byCyr1p, Ras1p; shows colony morphology-related gene regulation by Ssn6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61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T2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NADH: quinone oxidoreductase; similar to1,4-benzoquinone reductase; immunogenic in mouse; increased transcription on benomyl treatment; oxidative stress-induced via Cap1p; fungal-specific (no human or murine homolog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 19.25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 19.25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er of ThiJ/PfpI protein family; antigenic(Cand a 3 allergen); binds human immunoglobulin E; 2 N-glycosylation motifs; alkaline, fluconazole, Hog1p-downregulated; induced in core stress response or by oxidative stress (via Cap1p); possibly benomyl 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ron Homeostasi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72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R2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induced by nitric oxid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41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10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ajor cell-surface ferric reductase under low-iron conditions; 7 transmembrane regions and a secretion signal predicted; repressed by Tup1p, Rim101p, Ssn6p,Hog1p, caspofungin; ciclopirox olamine induced; not required for filamentous growt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21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R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igh-affinity iron permease (ferric citrate, ferrioxamines E or B, transferrin); required for mouse virulence, low-iron growth; iron, amphotericin B, caspofungin, ciclopirox, Hog1p regulated; complements S.cerevisiae ftr1 iron transpor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17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T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ransporter of ferrichrome siderophores, but not ferrioxamine B; required for wild-type invasion of human epithelial cells in vitro, but not for wild-type systemic virulence in mouse; transcription regulated by iron,Sfu1p, Rfg1p, Tup1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21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T34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similar to multicopper ferroxidase; expression greater in low iron and reduced in a fluconazole-resistant isolate; downregulated by Sfu1p,Hog1p; alkaline upregulated by Rim101p; ciclopirox olamine 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07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X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eme oxygenase; acts in utilization of hemin iron; gene transcriptionally activated by heat, low iron,or hemin; negatively regulated by Efg1p; expression greater in low iron; upregulated by Rim101p at pH 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94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P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etallothionein, involved in copper resistance; transcription is induced by coppe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63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P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edicted ferric reductase; gene alkaline-induced directly by Rim101p; iron-chelation-induced by CCAAT-binding factor (with Hap43p); fluconazole-downregulated; ciclopirox olamine induced; colony morphology-related gene regulation by Ssn6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80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H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not essential for viability; similar toS. cerevisiae Fth1p (putative high affinity iron transporter for intravacuolar stores of iron); repressed by Sfu1p, amphotericin B, caspofungin; induced by alkaline pH, ciclopirox olamin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ost Pathogen Interaction and Virulence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55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LS4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S family protein; role in adhesion and wild-type germ tube induction; growth and temperature regulated; expressed during infection of human buccal epithelial cells; down-regulated upon vaginal contact; putative GPI-anchor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.1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097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LS2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LS family protein; role in adhesion, biofilmformation, germ tube induction; expressed at infection of human buccal epithelial cells; putative GPI-anchor; induced by ketoconazole, low iron and at cell wall regeneration; regulated by Sfu1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.4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622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SPT3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unctional homolog of S. cerevisiae Spt3p;required for virulence in mouse systemic infection; homozygous null mutant is hyperfilamentou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09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480.1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UT7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ORF Predicted by Annotation Working Group; macrophage/pseudohyphal-repressed; intron in 5'-UT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3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114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SA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urface antigen on elongating hyphae and buds; no obvious hyphal defects in mutant; strain variation in number of repeat domains; upregulated in filaments; alkaline upregulated by Rim101p; ciclopirox induced; Efg1p- and Cph1p-regula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8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959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SSD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with role in resistance to host antimicrobial peptides; virulence role in murine infection; functional homolog of S. cerevisiae Ssd1p,which suppresses various mutant phenotypes; constitutively expressed and not cell-cycle regula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1.2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89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GCA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extracellular or plasma membrane-associated glucoamylase; possible adhesin; gene is transcribed during rat oral infection; transcription is regulated by carbohydrates, pH, induced by galactose; 15 N-glycosylation sites predic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.83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NA synthesis, damage and Repair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275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RAD9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involved in regulation of DNA-damage-induced filamentous growth; putative component of DNA damage checkpoint; ortholog of &lt;i&gt;S. cerevisiae&lt;/i&gt; Rad9p;transcription is induced in response to alpha pheromone in SpiderM medium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0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331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HSM3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not essential for viability; similar to S. cerevisiae Hsm3p, which may be involved in DNA mismatch repai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.50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061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DE5,7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Enzyme of adenine biosynthesis; interacts withVps34p; required for hyphal growth and virulence; flucytosine induced; not induced during GCN response, in contrast to the S. cerevisiae ortholo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83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de-DE"/>
              </w:rPr>
              <w:t>Transport Activity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nb-NO"/>
              </w:rPr>
            </w:pPr>
            <w:r>
              <w:rPr>
                <w:i/>
                <w:sz w:val="18"/>
                <w:szCs w:val="18"/>
                <w:lang w:val="nb-NO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370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 xml:space="preserve"> </w:t>
            </w:r>
            <w:r>
              <w:rPr>
                <w:sz w:val="18"/>
                <w:szCs w:val="18"/>
                <w:lang w:val="de-DE"/>
              </w:rPr>
              <w:t>DSL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similar to S. cerevisiae Dsl1p, which isa member of the t-SNARE complex of the endoplasmic reticulum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0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042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POR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Protein described as similar to mitochondrialouter membrane porin; in detergent-resistant membranefraction (possible lipid raft component); antigenic inhuman, mouse; flucytosine, macrophage induced; fluconazoleor caspofungin repressed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9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59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DP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DR-subfamily ABC transporter; similar to WHITE subfamily proteins; gene used for strain identification by multilocus sequence typin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1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546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HOL4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described as an ion transporter; alkaline upregulated by Rim101p; Plc1p-regulated;caspofungin repress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2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447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HGT19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Putative glucose/myo-inositol transporter ofmajor facilitator superfamily; 12 transmembrane segments,extended N terminus; expressed in rich medium, 2% glucose;phagocytosis-induced; C. albicans glucose transporterfamily has 20 members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0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584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OPT9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bable pseudogene similar to fragments of OPT1oligopeptide transporter gene; decreased expression in hyphae compared to yeast-form cells; transcriptionally induced upon phagocytosis by macrophag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69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942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nb-NO"/>
              </w:rPr>
              <w:t>DIP5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permease for dicarboxylic amino acids; transcriptionally induced upon phagocytosis by macrophage;Gcn4p-regulated; upregulated by Rim101p at pH 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9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003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nb-NO"/>
              </w:rPr>
              <w:t>TIP20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interacting with Sec20p, possibly involved in retrograde transport between the Golgi and the endoplasmic reticulum; similar to S. cerevisiae Tip20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8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668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nb-NO"/>
              </w:rPr>
              <w:t>HGT2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glucose transporter of the major facilitator superfamily; the C. albicans glucose transporter family comprises 20 members; 12 probable membrane-spanning segments; expressed in rich medium with2% gluco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.8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640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nb-NO"/>
              </w:rPr>
              <w:t>PEX5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Protein of the Pex5p family; required for PTS1-mediated peroxisomal protein import, fatty acid beta-oxidation; similar to S. cerevisiae Pas10p peroxisomaltargeting receptor; macrophage/pseudohypl-repressed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16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de-DE"/>
              </w:rPr>
              <w:t>Yeast to Hyphal transition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548.1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WH1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ytoplasmic protein expressed specifically in white phase yeast-form cells; expression in opaque cells increases virulence and frequency of opaque-to-whites witching; null mutant shows wild-type switching; similar to S. cerevisiae Hsp12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.20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354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UCF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ranscriptionally regulated by iron or by yeast-hyphal switch; expression greater in high iron, decreasedupon yeast-hyphal switch; downregulation correlates with clinical development of fluconazole resistance; Ras1p-regula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.37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014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BCY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egulatory subunit of protein kinase A; required for nuclear localization of Tpk1p; physically interacts with Tpk1p; essential for viability; apoptosis-regulated;bcy1 heterozygous or bcy1 tpk2 mutant has filamentous growth defe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9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29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SHE3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similar to S. cerevisiae She3p;transposon mutation affects filamentous growt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1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277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TPK2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talytic subunit of cAMP-dependent protein kinase (PKA), isoform of Tpk1p; required for wild-type epithelial cell damage and engulfment and oral (not systemic) virulence in mouse; involved in control of morphogenesis and stress respon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645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HMO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igh mobility group-like protein; activates pseudohyphal growth when expressed in S. cerevisiae; decreased expression in hyphae compared to yeast-form cells; amphotericin B repress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2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241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PST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Protein described as 1,4-benzoquinone reductase;biofilm induced; hyphal-induced expression, regulated byCyr1p, Ras1p, Efg1p, Nrg1p, Rfg1p, Tup1p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.5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339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PY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rboxypeptidase Y; transcriptionally regulated at yeast-hyphal transition or macrophage response; upregulated in the presence of human neutrophils; regulated by Gcn2p and Gcn4p; putative N-glycosyla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27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868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DAEC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is specific to white cell typ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8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084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DC39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similar to S. cerevisiae Cdc39p, which is part of the CCR4-NOT transcription regulatory complex; transposon mutation affects filamentous growt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7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934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AR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is regulated by Nrg1p, Mig1p, andTup1p; shows colony morphology-related gene regulation bySsn6p; alkaline upregula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  <w:lang w:val="de-DE"/>
              </w:rPr>
              <w:t>Transcription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nl-NL"/>
              </w:rPr>
            </w:pPr>
            <w:r>
              <w:rPr>
                <w:i/>
                <w:sz w:val="18"/>
                <w:szCs w:val="18"/>
                <w:lang w:val="nl-NL"/>
              </w:rPr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nl-NL"/>
              </w:rPr>
            </w:pPr>
            <w:r>
              <w:rPr>
                <w:i/>
                <w:sz w:val="18"/>
                <w:szCs w:val="18"/>
                <w:lang w:val="nl-NL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558</w:t>
            </w:r>
          </w:p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BF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ranscription factor; glutamine-rich activation domain; binds RPG-box DNA sequences; predominantly nuclear; antigenic during human oral infection; mutation causes accelerated induction of filamentous growt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7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801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nl-NL"/>
              </w:rPr>
              <w:t>TBF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Essential transcriptional activator that binds to a conserved sequence at ribosomal protein genes and the rDNA locus; acts with Cbf1p at a subset of promoters; biological role is analogous to that of S. cerevisiaeRap1p, not to S.c. Tbf1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6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228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nl-NL"/>
              </w:rPr>
              <w:t>HAP2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AT-binding factor regulates low-iron(chelation) induction of FRP1 transcription, and under these conditions CBF comprises Hap43p and probably Hap2p and Hap3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8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453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nl-NL"/>
              </w:rPr>
              <w:t>SPT5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similar to S. cerevisiae Spt5p transcription elongation factor; transposon mutation affects filamentous growt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0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845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845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transcription factor with bZIP DNA-binding motif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68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  <w:lang w:val="de-DE"/>
              </w:rPr>
              <w:t>Drug Response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  <w:lang w:val="de-DE"/>
              </w:rPr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693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GST2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ncreased transcription is observed upon benomyl treatment transcription and in populations of cells exposed to fluconazole over multiple generations; regulated by Nrg1p, Tup1p; induced by nitric oxid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83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IRT4B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d transcription is observed in an azole-resistant strain that overexpresses CDR1 and CDR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.1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942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SGE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described as a multidrug resistance factor; transcriptionally regulated by iron; expression greater in low ir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0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683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PPH2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caspofungin repress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8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78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nb-NO"/>
              </w:rPr>
              <w:t>PIL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Echinocandin-binding protein; localizes to cell surface of hyphae, but not yeast-form cells; biofilm induced; fungal-specific (no human or murine homolog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orf19.735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orf19.7350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oluble protein in hyphae; fluconazole-induced; mRNA abundance is elevated in a cyr1 or ras1 null mutant and decreased mRNA abundance in an efg1 null mutant; regulated by Nrg1p, Tup1p, Tbf1p, Ssn6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de-DE"/>
              </w:rPr>
              <w:t>Miscellaneous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311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IFD3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cription is regulated by Mig1p 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8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434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PL4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regulated by Gcn2p and Gcn4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8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416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VPS13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 gene used for multilocus sequence typin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3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242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CR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is regulated by Nrg1p and Mig1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9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474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PRC3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is regulated by Nrg1p and Mig1p;regulated by Gcn2p and Gcn4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20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544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SAC6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is regulated by Nrg1p and Mig1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39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972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SMI1B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of unknown function; transcription is negatively regulated by Rim101p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09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242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PRB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Putative endoprotease B; regulated by heat, carbon source (GlcNAc-induced), nitrogen, macrophage response, human neutrophils; putative D200-H232-S389catalytic triad; similar to (but does not replace) S.cerevisiae vacuolar B protease Prb1p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5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834.10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TAR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Ortholog of S. cerevisiae Tar1p, encoded within the 25S rRNA gene on the opposite strand; transcription is positively regulated by Tbf1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19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322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</w:rPr>
              <w:t>ARD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D-arabitol dehydrogenase, NAD-dependent (ArDH);enzyme of D-arabitol and D-arabinose catabolism; D-arabitol is a marker for active infection in humans; hasconserved YXXXK motif of short-chain alcohol-polyol-sugardehydrogenases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.2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107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F2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involved in ATP biosynthesis; decreased expression in hyphae compared to yeast-form cells; downregulated by Efg1p; transcription is upregulated in clinical isolates from HIV+ patients with oral candidiasis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979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KNS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not essential for viability; similar to S. cerevisiae Kns1p, which is a protein kina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8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225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PCL7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described as cyclin-like, possiblePho85p cyclin; hyphal downregulated; transcriptionally activated by Mnl1p under weak acid stres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99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lcohol dehydrogenase; at surface of yeast-form cells but not hyphae; soluble in hyphae; immunogenic inhuman or mouse; complements S. cerevisiae adh1 adh2 adh3mutation; regulated by growth phase, carbon source; fluconazole-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60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5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alcohol dehydrogenase; soluble proteinin hyphae; expression is regulated upon white-opaque switching; fluconazole-induced; antigenic during murine systemic infection; regulated by Nrg1p, Tup1p; macrophage-downregulated protei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28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E2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described as an alcohol dehydrogenase; decreased expression in hyphae compared to yeast-formcells; Efg1p-regulated; fluconazole-induced; Hog1p-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23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O9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romatic transaminase of the Ehrlich fusel oil pathway of aromatic alcohol biosynthesis; Rim101p-dependent pH-regulation (alkaline induced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31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310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similar to S. cerevisiae Gin3p;transcription is upregulated in response to treatment with ciclopirox olamine; positively regulated by Sfu1p; Hog1p,fluconazole-downregula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ll Wall Integrity and Maintainence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58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T3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tinase, major; functional homolog of S.cerevisiae Cts1p; 4 N-glycosylation motifs; possible O-mannosylated region; putative signal peptide; hyphal-repressed; farnesol upregulated in biofilm; regulated byEfg1p, Cyr1p, Ras1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63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T5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PI-anchored cell wall protein; has CRoW motif, not required for filamentous growth; expression is regulated by Rfg1p, Rim101p, Tbf1p, iron; repressed bySfu1p, Hog1p, Tup1p; induced by serum, alkaline pH, ketoconazole, ciclopirox olamin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76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S1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alpha-mannosidase; transcription is regulated by Nrg1p; induced during cell wall regenera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30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A39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GPI-anchored protein of unknown func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9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ncharacterized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35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35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transcription downregulated upon yeast-hyphal switch;Ras1p-regula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 19.506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063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ciclopirox olamine induced; regulated by Ssn6p; induced bynitric oxide in yhb1 mutan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822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822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edicted ORF in Assemblies 19, 20 and 21;protein detected in some, not all, biofilm extracts; fluconazole-downregulated; greater mRNA abundance observedin a cyr1 or ras1 homozygous null mutant than in wildtype; transcription is upregulated in response to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.4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70.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70.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 Predicted by Annotation Working Grou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51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51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959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959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 Predicted by Annotation Working Grou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9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 19.33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 19.338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edicted ORF in Assemblies 19, 20 and 21; Hog1p-downregulated; shows colony morphology-related gene regulation by Ssn6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9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9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9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04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04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44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44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7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7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greater mRNA abundance observed in a cyr1 or ras1homozygous null mutant than in wild typ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73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73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97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97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regulated by Gcn2p and Gcn4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 19.115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 19.1152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regulated by Gcn2p and Gcn4p; induced in core stress respon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35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35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68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68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13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13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63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63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 19.595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 19.5952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induced by nitric oxide in yhb1 null mutan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 19.393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 19.3932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edicted ORF in Assemblies 19, 20 and 21;induced in core caspofungin response; increased expression observed in an ssr1 homozygous null mutant; induced bynitric oxide in yhb1 mutan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19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19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described as a vacuolar protease; upregulated in the presence of human neutrophil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 19.398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 19.3984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edicted ORF in Assemblies 19, 20 and 21;induced in core caspofungin response; increased expression observed in an ssr1 homozygous null mutant; induced by nitric oxide in yhb1 mutan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09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09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caspofungin 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83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83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45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45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79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79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58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58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84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84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edicted ORF in Assemblies 19, 20 and 21;transcriptionally activated by Mnl1p under weak acid stres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64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64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edicted zinc-finger protein of unknown function, not essential for viabilit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45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45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873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orf19.4873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expression is regulated upon white-opaque switchin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5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61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61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34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34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3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3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50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50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11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11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similar to Candida boidinii formate dehydrogena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15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15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edicted ORF in Assemblies 19, 20 and 21;regulated by Gcn2p and Gcn4p; induced in core stress respon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80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80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orf19.424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orf19.4246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edicted ORF in Assemblies 19, 20 and 21;similar to S. cerevisiae Ykr070wp; transposon mutation affects filamentous growth; Hog1p-downregulated; shows colony morphology-related gene regulation by Ssn6p;induced during cell wall regenera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7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7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12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12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87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87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29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29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edicted ORF in Assemblies 19, 20 and 21;similar to mucins; ketoconazole-induced; fluconazole-downregulated; greater mRNA abundance observed in a cyr1homozygous null mutant than in wild type; colony morphology-related gene regulation by Ssn6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56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56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not essential for viabilit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27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27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33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33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edicted ORF in Assemblies 19, 20 and 21; shows colony morphology-related gene regulation by Ssn6p;repressed by nitric oxid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28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28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84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84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induced in core caspofungin respon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44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44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57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57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81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81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848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848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 Predicted by Annotation Working Grou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91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91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98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98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repressed by nitric oxid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02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02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1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16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dicted ORF in Assemblies 19, 20 and 21;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84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84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man Old Style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 w:val="false"/>
      <w:bCs w:val="false"/>
      <w:i/>
      <w:iCs/>
    </w:rPr>
  </w:style>
  <w:style w:type="character" w:styleId="CharChar">
    <w:name w:val=" Char Char"/>
    <w:basedOn w:val="DefaultParagraphFont"/>
    <w:qFormat/>
    <w:rPr>
      <w:rFonts w:ascii="Bookman Old Style" w:hAnsi="Bookman Old Style" w:cs="Bookman Old Style"/>
      <w:sz w:val="3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rFonts w:ascii="Bookman Old Style" w:hAnsi="Bookman Old Style" w:cs="Bookman Old Style"/>
      <w:sz w:val="32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09:26:00Z</dcterms:created>
  <dc:creator>saif</dc:creator>
  <dc:description/>
  <cp:keywords/>
  <dc:language>en-US</dc:language>
  <cp:lastModifiedBy> </cp:lastModifiedBy>
  <dcterms:modified xsi:type="dcterms:W3CDTF">2011-03-19T08:03:00Z</dcterms:modified>
  <cp:revision>521</cp:revision>
  <dc:subject/>
  <dc:title/>
</cp:coreProperties>
</file>